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05D36" w14:textId="77777777" w:rsidR="0086680F" w:rsidRDefault="004B7A7C">
      <w:pPr>
        <w:rPr>
          <w:b/>
        </w:rPr>
      </w:pPr>
      <w:r>
        <w:rPr>
          <w:b/>
        </w:rPr>
        <w:t>The RECORD statement – checklist of items, extended from the STROBE statement, that should be reported in observational studies using routinely collected health data.</w:t>
      </w:r>
    </w:p>
    <w:p w14:paraId="6774CA30" w14:textId="77777777" w:rsidR="0086680F" w:rsidRDefault="0086680F">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86680F" w14:paraId="617E4503" w14:textId="77777777">
        <w:tc>
          <w:tcPr>
            <w:tcW w:w="1925" w:type="dxa"/>
          </w:tcPr>
          <w:p w14:paraId="067D9119" w14:textId="77777777" w:rsidR="0086680F" w:rsidRDefault="0086680F"/>
        </w:tc>
        <w:tc>
          <w:tcPr>
            <w:tcW w:w="771" w:type="dxa"/>
          </w:tcPr>
          <w:p w14:paraId="1A3410A6" w14:textId="77777777" w:rsidR="0086680F" w:rsidRDefault="004B7A7C">
            <w:pPr>
              <w:rPr>
                <w:b/>
              </w:rPr>
            </w:pPr>
            <w:r>
              <w:rPr>
                <w:b/>
              </w:rPr>
              <w:t>Item No.</w:t>
            </w:r>
          </w:p>
        </w:tc>
        <w:tc>
          <w:tcPr>
            <w:tcW w:w="3419" w:type="dxa"/>
          </w:tcPr>
          <w:p w14:paraId="5A6F7C5B" w14:textId="77777777" w:rsidR="0086680F" w:rsidRDefault="004B7A7C">
            <w:pPr>
              <w:rPr>
                <w:b/>
              </w:rPr>
            </w:pPr>
            <w:r>
              <w:rPr>
                <w:b/>
              </w:rPr>
              <w:t>STROBE items</w:t>
            </w:r>
          </w:p>
        </w:tc>
        <w:tc>
          <w:tcPr>
            <w:tcW w:w="2251" w:type="dxa"/>
          </w:tcPr>
          <w:p w14:paraId="020296EA" w14:textId="77777777" w:rsidR="0086680F" w:rsidRDefault="004B7A7C">
            <w:pPr>
              <w:rPr>
                <w:b/>
              </w:rPr>
            </w:pPr>
            <w:r>
              <w:rPr>
                <w:b/>
              </w:rPr>
              <w:t>Location in manuscript where items are reported</w:t>
            </w:r>
          </w:p>
        </w:tc>
        <w:tc>
          <w:tcPr>
            <w:tcW w:w="4032" w:type="dxa"/>
          </w:tcPr>
          <w:p w14:paraId="3864390B" w14:textId="77777777" w:rsidR="0086680F" w:rsidRDefault="004B7A7C">
            <w:pPr>
              <w:rPr>
                <w:b/>
              </w:rPr>
            </w:pPr>
            <w:r>
              <w:rPr>
                <w:b/>
              </w:rPr>
              <w:t>RECORD items</w:t>
            </w:r>
          </w:p>
        </w:tc>
        <w:tc>
          <w:tcPr>
            <w:tcW w:w="1992" w:type="dxa"/>
          </w:tcPr>
          <w:p w14:paraId="77ED3103" w14:textId="77777777" w:rsidR="0086680F" w:rsidRDefault="004B7A7C">
            <w:pPr>
              <w:rPr>
                <w:b/>
              </w:rPr>
            </w:pPr>
            <w:r>
              <w:rPr>
                <w:b/>
              </w:rPr>
              <w:t>Location in manuscript where items are reported</w:t>
            </w:r>
          </w:p>
        </w:tc>
      </w:tr>
      <w:tr w:rsidR="0086680F" w14:paraId="29BB359E" w14:textId="77777777">
        <w:tc>
          <w:tcPr>
            <w:tcW w:w="14390" w:type="dxa"/>
            <w:gridSpan w:val="6"/>
            <w:shd w:val="clear" w:color="auto" w:fill="BFBFBF"/>
          </w:tcPr>
          <w:p w14:paraId="442A66EC" w14:textId="77777777" w:rsidR="0086680F" w:rsidRDefault="004B7A7C">
            <w:r>
              <w:rPr>
                <w:b/>
              </w:rPr>
              <w:t>Title and abstract</w:t>
            </w:r>
            <w:r>
              <w:rPr>
                <w:b/>
              </w:rPr>
              <w:tab/>
            </w:r>
          </w:p>
        </w:tc>
      </w:tr>
      <w:tr w:rsidR="0086680F" w14:paraId="5D651232" w14:textId="77777777">
        <w:tc>
          <w:tcPr>
            <w:tcW w:w="1925" w:type="dxa"/>
          </w:tcPr>
          <w:p w14:paraId="0E04A5A0" w14:textId="77777777" w:rsidR="0086680F" w:rsidRDefault="0086680F"/>
        </w:tc>
        <w:tc>
          <w:tcPr>
            <w:tcW w:w="771" w:type="dxa"/>
          </w:tcPr>
          <w:p w14:paraId="63529994" w14:textId="77777777" w:rsidR="0086680F" w:rsidRDefault="004B7A7C">
            <w:r>
              <w:t>1</w:t>
            </w:r>
          </w:p>
        </w:tc>
        <w:tc>
          <w:tcPr>
            <w:tcW w:w="3419" w:type="dxa"/>
          </w:tcPr>
          <w:p w14:paraId="72DAB447" w14:textId="77777777" w:rsidR="0086680F" w:rsidRDefault="004B7A7C">
            <w:r>
              <w:t>(a) Indicate the study’s design with a commonly used term in the title or the abstract (b) Provide in the abstract an informative and balanced summary of what was done and what was found</w:t>
            </w:r>
          </w:p>
        </w:tc>
        <w:tc>
          <w:tcPr>
            <w:tcW w:w="2251" w:type="dxa"/>
          </w:tcPr>
          <w:p w14:paraId="377C826F" w14:textId="63EE422F" w:rsidR="00274E23" w:rsidRPr="00EB525C" w:rsidRDefault="00222769">
            <w:r>
              <w:t xml:space="preserve">(a) </w:t>
            </w:r>
            <w:r w:rsidR="00202D27">
              <w:t>Page 1</w:t>
            </w:r>
            <w:r w:rsidR="00B200B2">
              <w:t>:</w:t>
            </w:r>
            <w:r w:rsidR="009D3772">
              <w:t xml:space="preserve"> </w:t>
            </w:r>
            <w:r w:rsidR="00B200B2">
              <w:t>T</w:t>
            </w:r>
            <w:r w:rsidR="009D3772">
              <w:t>itle &amp; abstract</w:t>
            </w:r>
          </w:p>
          <w:p w14:paraId="21CDB063" w14:textId="4CA4B6D8" w:rsidR="00274E23" w:rsidRDefault="009D3772">
            <w:r>
              <w:t xml:space="preserve"> </w:t>
            </w:r>
          </w:p>
          <w:p w14:paraId="6B5FACCC" w14:textId="024F4EB0" w:rsidR="0036440A" w:rsidRPr="0036440A" w:rsidRDefault="00222769" w:rsidP="009D3772">
            <w:r>
              <w:t xml:space="preserve">(b) </w:t>
            </w:r>
            <w:r w:rsidR="00202D27">
              <w:t>Page 2</w:t>
            </w:r>
            <w:r w:rsidR="00B200B2">
              <w:t>:</w:t>
            </w:r>
            <w:r w:rsidR="009D3772">
              <w:t xml:space="preserve"> </w:t>
            </w:r>
            <w:r w:rsidR="00B200B2">
              <w:t>A</w:t>
            </w:r>
            <w:r w:rsidR="009D3772">
              <w:t>bstract</w:t>
            </w:r>
          </w:p>
          <w:p w14:paraId="35AC38FA" w14:textId="77777777" w:rsidR="0036440A" w:rsidRDefault="0036440A"/>
          <w:p w14:paraId="4B430F1D" w14:textId="102D51EA" w:rsidR="0036440A" w:rsidRDefault="0036440A"/>
        </w:tc>
        <w:tc>
          <w:tcPr>
            <w:tcW w:w="4032" w:type="dxa"/>
          </w:tcPr>
          <w:p w14:paraId="66A7A72C" w14:textId="77777777" w:rsidR="0086680F" w:rsidRDefault="004B7A7C">
            <w:r>
              <w:t>RECORD 1.1: The type of data used should be specified in the title or abstract. When possible, the name of the databases used should be included.</w:t>
            </w:r>
          </w:p>
          <w:p w14:paraId="48C52271" w14:textId="77777777" w:rsidR="0086680F" w:rsidRDefault="0086680F"/>
          <w:p w14:paraId="4DC732A0" w14:textId="77777777" w:rsidR="0086680F" w:rsidRDefault="004B7A7C">
            <w:r>
              <w:t>RECORD 1.2: If applicable, the geographic region and timeframe within which the study took place should be reported in the title or abstract.</w:t>
            </w:r>
          </w:p>
          <w:p w14:paraId="6DEDFB57" w14:textId="77777777" w:rsidR="0086680F" w:rsidRDefault="0086680F"/>
          <w:p w14:paraId="5DD022ED" w14:textId="77777777" w:rsidR="0086680F" w:rsidRDefault="004B7A7C">
            <w:r>
              <w:t>RECORD 1.3: If linkage between databases was conducted for the study, this should be clearly stated in the title or abstract.</w:t>
            </w:r>
          </w:p>
        </w:tc>
        <w:tc>
          <w:tcPr>
            <w:tcW w:w="1992" w:type="dxa"/>
          </w:tcPr>
          <w:p w14:paraId="7219672B" w14:textId="5B90A065" w:rsidR="00222769" w:rsidRDefault="00CD39B5" w:rsidP="009D3772">
            <w:r>
              <w:t>1.1: Page 1</w:t>
            </w:r>
            <w:r w:rsidR="00B200B2">
              <w:t xml:space="preserve"> T</w:t>
            </w:r>
            <w:r w:rsidR="009D3772">
              <w:t>itle &amp; abstract</w:t>
            </w:r>
          </w:p>
          <w:p w14:paraId="1F2214B6" w14:textId="1F704156" w:rsidR="009D3772" w:rsidRPr="0036440A" w:rsidRDefault="009D3772" w:rsidP="009D3772">
            <w:r>
              <w:t xml:space="preserve">1.1: Page 5 </w:t>
            </w:r>
            <w:r w:rsidR="00B200B2">
              <w:t>I</w:t>
            </w:r>
            <w:r>
              <w:t>ntroduction</w:t>
            </w:r>
          </w:p>
          <w:p w14:paraId="14A56250" w14:textId="77777777" w:rsidR="009D3772" w:rsidRDefault="009D3772" w:rsidP="009D3772"/>
          <w:p w14:paraId="1EB9BE21" w14:textId="186CC3F3" w:rsidR="00222769" w:rsidRDefault="00CD39B5">
            <w:r>
              <w:t>1.</w:t>
            </w:r>
            <w:r w:rsidR="00222769">
              <w:t>2</w:t>
            </w:r>
            <w:r>
              <w:t>: Page 2</w:t>
            </w:r>
            <w:r w:rsidR="009D3772">
              <w:t xml:space="preserve"> </w:t>
            </w:r>
            <w:r w:rsidR="00B200B2">
              <w:t>T</w:t>
            </w:r>
            <w:r w:rsidR="009D3772">
              <w:t>itle &amp; abstract</w:t>
            </w:r>
          </w:p>
          <w:p w14:paraId="649493D7" w14:textId="77777777" w:rsidR="00CD39B5" w:rsidRDefault="00CD39B5"/>
          <w:p w14:paraId="14D8D4B6" w14:textId="3F0D910C" w:rsidR="00CD39B5" w:rsidRDefault="00CD39B5">
            <w:r>
              <w:t>1.3: Page 1</w:t>
            </w:r>
            <w:r w:rsidR="009D3772">
              <w:t xml:space="preserve"> </w:t>
            </w:r>
            <w:r w:rsidR="00B200B2">
              <w:t>T</w:t>
            </w:r>
            <w:r w:rsidR="009D3772">
              <w:t>itle &amp; abstract</w:t>
            </w:r>
          </w:p>
        </w:tc>
      </w:tr>
      <w:tr w:rsidR="0086680F" w14:paraId="5B64A126" w14:textId="77777777">
        <w:tc>
          <w:tcPr>
            <w:tcW w:w="14390" w:type="dxa"/>
            <w:gridSpan w:val="6"/>
            <w:shd w:val="clear" w:color="auto" w:fill="BFBFBF"/>
          </w:tcPr>
          <w:p w14:paraId="0977FE54" w14:textId="77777777" w:rsidR="0086680F" w:rsidRDefault="004B7A7C">
            <w:r>
              <w:rPr>
                <w:b/>
              </w:rPr>
              <w:t>Introduction</w:t>
            </w:r>
          </w:p>
        </w:tc>
      </w:tr>
      <w:tr w:rsidR="0086680F" w14:paraId="33A7EE94" w14:textId="77777777">
        <w:tc>
          <w:tcPr>
            <w:tcW w:w="1925" w:type="dxa"/>
          </w:tcPr>
          <w:p w14:paraId="3E871754" w14:textId="77777777" w:rsidR="0086680F" w:rsidRDefault="004B7A7C">
            <w:r>
              <w:t>Background rationale</w:t>
            </w:r>
          </w:p>
        </w:tc>
        <w:tc>
          <w:tcPr>
            <w:tcW w:w="771" w:type="dxa"/>
          </w:tcPr>
          <w:p w14:paraId="5F96DA44" w14:textId="77777777" w:rsidR="0086680F" w:rsidRDefault="004B7A7C">
            <w:r>
              <w:t>2</w:t>
            </w:r>
          </w:p>
        </w:tc>
        <w:tc>
          <w:tcPr>
            <w:tcW w:w="3419" w:type="dxa"/>
          </w:tcPr>
          <w:p w14:paraId="394039FF" w14:textId="77777777" w:rsidR="0086680F" w:rsidRDefault="004B7A7C">
            <w:r>
              <w:t>Explain the scientific background and rationale for the investigation being reported</w:t>
            </w:r>
          </w:p>
        </w:tc>
        <w:tc>
          <w:tcPr>
            <w:tcW w:w="2251" w:type="dxa"/>
          </w:tcPr>
          <w:p w14:paraId="39739D40" w14:textId="14D55484" w:rsidR="0086680F" w:rsidRDefault="00E30084">
            <w:r>
              <w:t>Page 3-5</w:t>
            </w:r>
            <w:r w:rsidR="00B200B2">
              <w:t>:</w:t>
            </w:r>
            <w:r w:rsidR="009D3772">
              <w:t xml:space="preserve"> </w:t>
            </w:r>
            <w:r w:rsidR="00B200B2">
              <w:t>I</w:t>
            </w:r>
            <w:r w:rsidR="009D3772">
              <w:t>ntroduction</w:t>
            </w:r>
          </w:p>
          <w:p w14:paraId="6FFDB690" w14:textId="2E5932C8" w:rsidR="00E30084" w:rsidRDefault="009D3772">
            <w:r>
              <w:t xml:space="preserve"> </w:t>
            </w:r>
          </w:p>
        </w:tc>
        <w:tc>
          <w:tcPr>
            <w:tcW w:w="4032" w:type="dxa"/>
          </w:tcPr>
          <w:p w14:paraId="7351A4BA" w14:textId="77777777" w:rsidR="0086680F" w:rsidRDefault="0086680F"/>
        </w:tc>
        <w:tc>
          <w:tcPr>
            <w:tcW w:w="1992" w:type="dxa"/>
          </w:tcPr>
          <w:p w14:paraId="1E295B80" w14:textId="77777777" w:rsidR="0086680F" w:rsidRDefault="0086680F"/>
        </w:tc>
      </w:tr>
      <w:tr w:rsidR="0086680F" w14:paraId="7D64E443" w14:textId="77777777">
        <w:tc>
          <w:tcPr>
            <w:tcW w:w="1925" w:type="dxa"/>
          </w:tcPr>
          <w:p w14:paraId="4C787CA1" w14:textId="77777777" w:rsidR="0086680F" w:rsidRDefault="004B7A7C">
            <w:r>
              <w:t>Objectives</w:t>
            </w:r>
          </w:p>
        </w:tc>
        <w:tc>
          <w:tcPr>
            <w:tcW w:w="771" w:type="dxa"/>
          </w:tcPr>
          <w:p w14:paraId="455216A9" w14:textId="77777777" w:rsidR="0086680F" w:rsidRDefault="004B7A7C">
            <w:r>
              <w:t>3</w:t>
            </w:r>
          </w:p>
        </w:tc>
        <w:tc>
          <w:tcPr>
            <w:tcW w:w="3419" w:type="dxa"/>
          </w:tcPr>
          <w:p w14:paraId="793C39FE" w14:textId="77777777" w:rsidR="0086680F" w:rsidRDefault="004B7A7C">
            <w:r>
              <w:t>State specific objectives, including any prespecified hypotheses</w:t>
            </w:r>
          </w:p>
        </w:tc>
        <w:tc>
          <w:tcPr>
            <w:tcW w:w="2251" w:type="dxa"/>
          </w:tcPr>
          <w:p w14:paraId="1689B4FF" w14:textId="5149D2A1" w:rsidR="0086680F" w:rsidRDefault="00E30084">
            <w:r>
              <w:t>Page 5</w:t>
            </w:r>
            <w:r w:rsidR="00B200B2">
              <w:t>:</w:t>
            </w:r>
            <w:r w:rsidR="009D3772">
              <w:t xml:space="preserve"> end of </w:t>
            </w:r>
            <w:r w:rsidR="00B200B2">
              <w:t>I</w:t>
            </w:r>
            <w:r w:rsidR="009D3772">
              <w:t>ntroduction</w:t>
            </w:r>
          </w:p>
        </w:tc>
        <w:tc>
          <w:tcPr>
            <w:tcW w:w="4032" w:type="dxa"/>
          </w:tcPr>
          <w:p w14:paraId="3BF14785" w14:textId="77777777" w:rsidR="0086680F" w:rsidRDefault="0086680F"/>
        </w:tc>
        <w:tc>
          <w:tcPr>
            <w:tcW w:w="1992" w:type="dxa"/>
          </w:tcPr>
          <w:p w14:paraId="32518B97" w14:textId="77777777" w:rsidR="0086680F" w:rsidRDefault="0086680F"/>
        </w:tc>
      </w:tr>
      <w:tr w:rsidR="0086680F" w14:paraId="6998B6E6" w14:textId="77777777">
        <w:tc>
          <w:tcPr>
            <w:tcW w:w="14390" w:type="dxa"/>
            <w:gridSpan w:val="6"/>
            <w:shd w:val="clear" w:color="auto" w:fill="BFBFBF"/>
          </w:tcPr>
          <w:p w14:paraId="2295D853" w14:textId="77777777" w:rsidR="0086680F" w:rsidRDefault="004B7A7C">
            <w:r>
              <w:rPr>
                <w:b/>
              </w:rPr>
              <w:t>Methods</w:t>
            </w:r>
          </w:p>
        </w:tc>
      </w:tr>
      <w:tr w:rsidR="0086680F" w14:paraId="6F45809F" w14:textId="77777777">
        <w:tc>
          <w:tcPr>
            <w:tcW w:w="1925" w:type="dxa"/>
          </w:tcPr>
          <w:p w14:paraId="22AD9216" w14:textId="77777777" w:rsidR="0086680F" w:rsidRDefault="004B7A7C">
            <w:r>
              <w:t>Study Design</w:t>
            </w:r>
          </w:p>
        </w:tc>
        <w:tc>
          <w:tcPr>
            <w:tcW w:w="771" w:type="dxa"/>
          </w:tcPr>
          <w:p w14:paraId="77CA2B7B" w14:textId="77777777" w:rsidR="0086680F" w:rsidRDefault="004B7A7C">
            <w:r>
              <w:t>4</w:t>
            </w:r>
          </w:p>
        </w:tc>
        <w:tc>
          <w:tcPr>
            <w:tcW w:w="3419" w:type="dxa"/>
          </w:tcPr>
          <w:p w14:paraId="21F3178E" w14:textId="77777777" w:rsidR="0086680F" w:rsidRDefault="004B7A7C">
            <w:r>
              <w:t>Present key elements of study design early in the paper</w:t>
            </w:r>
          </w:p>
        </w:tc>
        <w:tc>
          <w:tcPr>
            <w:tcW w:w="2251" w:type="dxa"/>
          </w:tcPr>
          <w:p w14:paraId="05DB5E75" w14:textId="2DDC67DD" w:rsidR="0086680F" w:rsidRDefault="00E30084" w:rsidP="00E30084">
            <w:pPr>
              <w:pBdr>
                <w:top w:val="nil"/>
                <w:left w:val="nil"/>
                <w:bottom w:val="nil"/>
                <w:right w:val="nil"/>
                <w:between w:val="nil"/>
              </w:pBdr>
              <w:spacing w:line="276" w:lineRule="auto"/>
              <w:rPr>
                <w:color w:val="000000"/>
              </w:rPr>
            </w:pPr>
            <w:r>
              <w:rPr>
                <w:color w:val="000000"/>
              </w:rPr>
              <w:t>Page 5</w:t>
            </w:r>
            <w:r w:rsidR="00B200B2">
              <w:rPr>
                <w:color w:val="000000"/>
              </w:rPr>
              <w:t>:</w:t>
            </w:r>
            <w:r w:rsidR="00DE5765">
              <w:rPr>
                <w:color w:val="000000"/>
              </w:rPr>
              <w:t xml:space="preserve"> Methods – study design</w:t>
            </w:r>
          </w:p>
        </w:tc>
        <w:tc>
          <w:tcPr>
            <w:tcW w:w="4032" w:type="dxa"/>
          </w:tcPr>
          <w:p w14:paraId="4BC36700" w14:textId="77777777" w:rsidR="0086680F" w:rsidRDefault="0086680F">
            <w:pPr>
              <w:pBdr>
                <w:top w:val="nil"/>
                <w:left w:val="nil"/>
                <w:bottom w:val="nil"/>
                <w:right w:val="nil"/>
                <w:between w:val="nil"/>
              </w:pBdr>
              <w:spacing w:line="276" w:lineRule="auto"/>
              <w:ind w:left="342"/>
              <w:rPr>
                <w:color w:val="000000"/>
              </w:rPr>
            </w:pPr>
          </w:p>
        </w:tc>
        <w:tc>
          <w:tcPr>
            <w:tcW w:w="1992" w:type="dxa"/>
          </w:tcPr>
          <w:p w14:paraId="22534331" w14:textId="77777777" w:rsidR="0086680F" w:rsidRDefault="0086680F">
            <w:pPr>
              <w:pBdr>
                <w:top w:val="nil"/>
                <w:left w:val="nil"/>
                <w:bottom w:val="nil"/>
                <w:right w:val="nil"/>
                <w:between w:val="nil"/>
              </w:pBdr>
              <w:spacing w:line="276" w:lineRule="auto"/>
              <w:ind w:left="342"/>
              <w:rPr>
                <w:color w:val="000000"/>
              </w:rPr>
            </w:pPr>
          </w:p>
        </w:tc>
      </w:tr>
      <w:tr w:rsidR="0086680F" w14:paraId="6EA7FAFE" w14:textId="77777777">
        <w:tc>
          <w:tcPr>
            <w:tcW w:w="1925" w:type="dxa"/>
          </w:tcPr>
          <w:p w14:paraId="58643B16" w14:textId="77777777" w:rsidR="0086680F" w:rsidRDefault="004B7A7C">
            <w:r>
              <w:t>Setting</w:t>
            </w:r>
          </w:p>
        </w:tc>
        <w:tc>
          <w:tcPr>
            <w:tcW w:w="771" w:type="dxa"/>
          </w:tcPr>
          <w:p w14:paraId="183BA76B" w14:textId="77777777" w:rsidR="0086680F" w:rsidRDefault="004B7A7C">
            <w:r>
              <w:t>5</w:t>
            </w:r>
          </w:p>
        </w:tc>
        <w:tc>
          <w:tcPr>
            <w:tcW w:w="3419" w:type="dxa"/>
          </w:tcPr>
          <w:p w14:paraId="439260FA" w14:textId="77777777" w:rsidR="0086680F" w:rsidRDefault="004B7A7C">
            <w:r>
              <w:t xml:space="preserve">Describe the setting, locations, and relevant dates, including </w:t>
            </w:r>
            <w:r>
              <w:lastRenderedPageBreak/>
              <w:t>periods of recruitment, exposure, follow-up, and data collection</w:t>
            </w:r>
          </w:p>
        </w:tc>
        <w:tc>
          <w:tcPr>
            <w:tcW w:w="2251" w:type="dxa"/>
          </w:tcPr>
          <w:p w14:paraId="619F3DFF" w14:textId="5934471C" w:rsidR="00116BCB" w:rsidRDefault="00116BCB" w:rsidP="00DE5765">
            <w:r>
              <w:lastRenderedPageBreak/>
              <w:t>Page 6-8</w:t>
            </w:r>
            <w:r w:rsidR="00B200B2">
              <w:t>:</w:t>
            </w:r>
            <w:r w:rsidR="00DE5765">
              <w:t xml:space="preserve"> </w:t>
            </w:r>
            <w:r>
              <w:t>Figure 1</w:t>
            </w:r>
            <w:r w:rsidR="00B200B2">
              <w:t xml:space="preserve"> -  Cohort flow diagram</w:t>
            </w:r>
          </w:p>
        </w:tc>
        <w:tc>
          <w:tcPr>
            <w:tcW w:w="4032" w:type="dxa"/>
          </w:tcPr>
          <w:p w14:paraId="351A3E0C" w14:textId="77777777" w:rsidR="0086680F" w:rsidRDefault="0086680F"/>
        </w:tc>
        <w:tc>
          <w:tcPr>
            <w:tcW w:w="1992" w:type="dxa"/>
          </w:tcPr>
          <w:p w14:paraId="4ACB271A" w14:textId="77777777" w:rsidR="0086680F" w:rsidRDefault="0086680F"/>
        </w:tc>
      </w:tr>
      <w:tr w:rsidR="0086680F" w14:paraId="64C89C4E" w14:textId="77777777">
        <w:tc>
          <w:tcPr>
            <w:tcW w:w="1925" w:type="dxa"/>
          </w:tcPr>
          <w:p w14:paraId="3D54C75A" w14:textId="77777777" w:rsidR="0086680F" w:rsidRDefault="004B7A7C">
            <w:r>
              <w:t>Participants</w:t>
            </w:r>
          </w:p>
        </w:tc>
        <w:tc>
          <w:tcPr>
            <w:tcW w:w="771" w:type="dxa"/>
          </w:tcPr>
          <w:p w14:paraId="7870A2E1" w14:textId="77777777" w:rsidR="0086680F" w:rsidRDefault="004B7A7C">
            <w:r>
              <w:t>6</w:t>
            </w:r>
          </w:p>
        </w:tc>
        <w:tc>
          <w:tcPr>
            <w:tcW w:w="3419" w:type="dxa"/>
          </w:tcPr>
          <w:p w14:paraId="1425941E" w14:textId="77777777" w:rsidR="0086680F" w:rsidRDefault="004B7A7C">
            <w:r>
              <w:rPr>
                <w:i/>
              </w:rPr>
              <w:t>(a) Cohort study</w:t>
            </w:r>
            <w:r>
              <w:t xml:space="preserve"> - Give the eligibility criteria, and the sources and methods of selection of participants. Describe methods of follow-up</w:t>
            </w:r>
          </w:p>
          <w:p w14:paraId="00AFF87A" w14:textId="77777777" w:rsidR="0086680F" w:rsidRDefault="004B7A7C">
            <w:r>
              <w:rPr>
                <w:i/>
              </w:rPr>
              <w:t>Case-control study</w:t>
            </w:r>
            <w:r>
              <w:t xml:space="preserve"> - Give the eligibility criteria, and the sources and methods of case ascertainment and control selection. Give the rationale for the choice of cases and controls</w:t>
            </w:r>
          </w:p>
          <w:p w14:paraId="79DC0EEC" w14:textId="77777777" w:rsidR="0086680F" w:rsidRDefault="004B7A7C">
            <w:r>
              <w:rPr>
                <w:i/>
              </w:rPr>
              <w:t>Cross-sectional study</w:t>
            </w:r>
            <w:r>
              <w:t xml:space="preserve"> - Give the eligibility criteria, and the sources and methods of selection of participants</w:t>
            </w:r>
          </w:p>
          <w:p w14:paraId="0A357331" w14:textId="77777777" w:rsidR="0086680F" w:rsidRDefault="0086680F"/>
          <w:p w14:paraId="3F90DCC4" w14:textId="77777777" w:rsidR="0086680F" w:rsidRDefault="004B7A7C">
            <w:r>
              <w:rPr>
                <w:i/>
              </w:rPr>
              <w:t>(b) Cohort study</w:t>
            </w:r>
            <w:r>
              <w:t xml:space="preserve"> - For matched studies, give matching criteria and number of exposed and unexposed</w:t>
            </w:r>
          </w:p>
          <w:p w14:paraId="33722D5C" w14:textId="77777777" w:rsidR="0086680F" w:rsidRDefault="004B7A7C">
            <w:r>
              <w:rPr>
                <w:i/>
              </w:rPr>
              <w:t>Case-control study</w:t>
            </w:r>
            <w:r>
              <w:t xml:space="preserve"> - For matched studies, give matching criteria and the number of controls per case</w:t>
            </w:r>
          </w:p>
        </w:tc>
        <w:tc>
          <w:tcPr>
            <w:tcW w:w="2251" w:type="dxa"/>
          </w:tcPr>
          <w:p w14:paraId="3E42FA50" w14:textId="77777777" w:rsidR="0086680F" w:rsidRDefault="0086680F"/>
        </w:tc>
        <w:tc>
          <w:tcPr>
            <w:tcW w:w="4032" w:type="dxa"/>
          </w:tcPr>
          <w:p w14:paraId="2A89AB60" w14:textId="77777777" w:rsidR="0086680F" w:rsidRDefault="004B7A7C">
            <w:r>
              <w:t xml:space="preserve">RECORD 6.1: The methods of study population selection (such as codes or algorithms used to identify subjects) should be listed in detail. If this is not possible, an explanation should be provided. </w:t>
            </w:r>
          </w:p>
          <w:p w14:paraId="7E805352" w14:textId="77777777" w:rsidR="0086680F" w:rsidRDefault="0086680F"/>
          <w:p w14:paraId="1C095BA4" w14:textId="77777777" w:rsidR="0086680F" w:rsidRDefault="004B7A7C">
            <w:r>
              <w:t>RECORD 6.2: Any validation studies of the codes or algorithms used to select the population should be referenced. If validation was conducted for this study and not published elsewhere, detailed methods and results should be provided.</w:t>
            </w:r>
          </w:p>
          <w:p w14:paraId="2E0D56F4" w14:textId="77777777" w:rsidR="0086680F" w:rsidRDefault="0086680F"/>
          <w:p w14:paraId="50CDA735" w14:textId="77777777" w:rsidR="0086680F" w:rsidRDefault="004B7A7C">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4D33FE11" w14:textId="13AB5DB2" w:rsidR="0086680F" w:rsidRDefault="009D3772">
            <w:r>
              <w:t xml:space="preserve">6.1: </w:t>
            </w:r>
            <w:r w:rsidR="00B200B2">
              <w:t xml:space="preserve">Page 11 </w:t>
            </w:r>
            <w:r w:rsidR="00315CF4">
              <w:t>Figure 1</w:t>
            </w:r>
            <w:r w:rsidR="00B200B2">
              <w:t xml:space="preserve"> - Cohort flow diagram</w:t>
            </w:r>
          </w:p>
          <w:p w14:paraId="3E8BBFCF" w14:textId="77777777" w:rsidR="009D3772" w:rsidRDefault="009D3772"/>
          <w:p w14:paraId="009123D3" w14:textId="2A61C9E8" w:rsidR="009D3772" w:rsidRDefault="009D3772">
            <w:r>
              <w:t xml:space="preserve">6.3: </w:t>
            </w:r>
            <w:r w:rsidR="00B200B2">
              <w:t xml:space="preserve">Page 11 </w:t>
            </w:r>
            <w:r>
              <w:t>Figure 1</w:t>
            </w:r>
            <w:r w:rsidR="00B200B2">
              <w:t xml:space="preserve"> - Cohort flow diagram</w:t>
            </w:r>
          </w:p>
          <w:p w14:paraId="7C946A8D" w14:textId="6C61D765" w:rsidR="009D3772" w:rsidRDefault="009D3772"/>
        </w:tc>
      </w:tr>
      <w:tr w:rsidR="0086680F" w14:paraId="66C4BB63" w14:textId="77777777">
        <w:tc>
          <w:tcPr>
            <w:tcW w:w="1925" w:type="dxa"/>
          </w:tcPr>
          <w:p w14:paraId="7F214A8D" w14:textId="77777777" w:rsidR="0086680F" w:rsidRDefault="004B7A7C">
            <w:r>
              <w:t>Variables</w:t>
            </w:r>
          </w:p>
        </w:tc>
        <w:tc>
          <w:tcPr>
            <w:tcW w:w="771" w:type="dxa"/>
          </w:tcPr>
          <w:p w14:paraId="3B360AD8" w14:textId="77777777" w:rsidR="0086680F" w:rsidRDefault="004B7A7C">
            <w:r>
              <w:t>7</w:t>
            </w:r>
          </w:p>
        </w:tc>
        <w:tc>
          <w:tcPr>
            <w:tcW w:w="3419" w:type="dxa"/>
          </w:tcPr>
          <w:p w14:paraId="234AD19E" w14:textId="77777777" w:rsidR="0086680F" w:rsidRDefault="004B7A7C">
            <w:r>
              <w:t>Clearly define all outcomes, exposures, predictors, potential confounders, and effect modifiers. Give diagnostic criteria, if applicable.</w:t>
            </w:r>
          </w:p>
        </w:tc>
        <w:tc>
          <w:tcPr>
            <w:tcW w:w="2251" w:type="dxa"/>
          </w:tcPr>
          <w:p w14:paraId="62CD5CC2" w14:textId="77777777" w:rsidR="00B200B2" w:rsidRDefault="00C445D3">
            <w:r>
              <w:t>Page 6-7</w:t>
            </w:r>
            <w:r w:rsidR="00B200B2">
              <w:t>:</w:t>
            </w:r>
            <w:r>
              <w:t xml:space="preserve"> Methods -  school staff survey and linked data</w:t>
            </w:r>
          </w:p>
          <w:p w14:paraId="4D89D67B" w14:textId="07CF7E3B" w:rsidR="0086680F" w:rsidRDefault="00C445D3">
            <w:r>
              <w:t>Page 8</w:t>
            </w:r>
            <w:r w:rsidR="00B200B2">
              <w:t>:</w:t>
            </w:r>
            <w:r>
              <w:t xml:space="preserve"> Methods - Quantitative analysis</w:t>
            </w:r>
          </w:p>
          <w:p w14:paraId="32825D2A" w14:textId="2A062525" w:rsidR="00C445D3" w:rsidRDefault="00C445D3">
            <w:r>
              <w:t>Additional File 2</w:t>
            </w:r>
            <w:r w:rsidR="00B200B2">
              <w:t xml:space="preserve"> - Staff survey variable codebook</w:t>
            </w:r>
          </w:p>
          <w:p w14:paraId="08586960" w14:textId="31EF89E5" w:rsidR="00C445D3" w:rsidRDefault="00C445D3"/>
        </w:tc>
        <w:tc>
          <w:tcPr>
            <w:tcW w:w="4032" w:type="dxa"/>
          </w:tcPr>
          <w:p w14:paraId="42CF4C96" w14:textId="77777777" w:rsidR="0086680F" w:rsidRDefault="004B7A7C">
            <w:r>
              <w:t>RECORD 7.1: A complete list of codes and algorithms used to classify exposures, outcomes, confounders, and effect modifiers should be provided. If these cannot be reported, an explanation should be provided.</w:t>
            </w:r>
          </w:p>
        </w:tc>
        <w:tc>
          <w:tcPr>
            <w:tcW w:w="1992" w:type="dxa"/>
          </w:tcPr>
          <w:p w14:paraId="25B9DFA0" w14:textId="2535A6E6" w:rsidR="0086680F" w:rsidRDefault="00DE5765">
            <w:r>
              <w:t>7.1: Additional File 2</w:t>
            </w:r>
            <w:r w:rsidR="00B200B2">
              <w:t xml:space="preserve"> - Staff survey variable codebook</w:t>
            </w:r>
          </w:p>
        </w:tc>
      </w:tr>
      <w:tr w:rsidR="0086680F" w14:paraId="448B082A" w14:textId="77777777">
        <w:tc>
          <w:tcPr>
            <w:tcW w:w="1925" w:type="dxa"/>
          </w:tcPr>
          <w:p w14:paraId="2455C2FF" w14:textId="77777777" w:rsidR="0086680F" w:rsidRDefault="004B7A7C">
            <w:r>
              <w:t>Data sources/ measurement</w:t>
            </w:r>
          </w:p>
        </w:tc>
        <w:tc>
          <w:tcPr>
            <w:tcW w:w="771" w:type="dxa"/>
          </w:tcPr>
          <w:p w14:paraId="0926780C" w14:textId="77777777" w:rsidR="0086680F" w:rsidRDefault="004B7A7C">
            <w:r>
              <w:t>8</w:t>
            </w:r>
          </w:p>
        </w:tc>
        <w:tc>
          <w:tcPr>
            <w:tcW w:w="3419" w:type="dxa"/>
          </w:tcPr>
          <w:p w14:paraId="23D81BCF" w14:textId="77777777" w:rsidR="0086680F" w:rsidRDefault="004B7A7C">
            <w:r>
              <w:t xml:space="preserve">For each variable of interest, give sources of data and details </w:t>
            </w:r>
            <w:r>
              <w:lastRenderedPageBreak/>
              <w:t>of methods of assessment (measurement).</w:t>
            </w:r>
          </w:p>
          <w:p w14:paraId="34AF9790" w14:textId="77777777" w:rsidR="0086680F" w:rsidRDefault="004B7A7C">
            <w:r>
              <w:t>Describe comparability of assessment methods if there is more than one group</w:t>
            </w:r>
          </w:p>
        </w:tc>
        <w:tc>
          <w:tcPr>
            <w:tcW w:w="2251" w:type="dxa"/>
          </w:tcPr>
          <w:p w14:paraId="12D1D99B" w14:textId="7658245E" w:rsidR="00B200B2" w:rsidRDefault="00B200B2">
            <w:r>
              <w:lastRenderedPageBreak/>
              <w:t>Page 5: Methods – Study design</w:t>
            </w:r>
          </w:p>
          <w:p w14:paraId="1E512B6F" w14:textId="52CF9283" w:rsidR="0086680F" w:rsidRDefault="00C445D3">
            <w:r>
              <w:lastRenderedPageBreak/>
              <w:t>Page 8</w:t>
            </w:r>
            <w:r w:rsidR="00B200B2">
              <w:t>:</w:t>
            </w:r>
            <w:r>
              <w:t xml:space="preserve"> Methods – Quantitative analysis</w:t>
            </w:r>
          </w:p>
          <w:p w14:paraId="4F562E1A" w14:textId="4EFF58CB" w:rsidR="00B200B2" w:rsidRDefault="00B200B2">
            <w:r>
              <w:t>Page 11: Figure 1 - Cohort flow diagram</w:t>
            </w:r>
          </w:p>
        </w:tc>
        <w:tc>
          <w:tcPr>
            <w:tcW w:w="4032" w:type="dxa"/>
          </w:tcPr>
          <w:p w14:paraId="38337D87" w14:textId="77777777" w:rsidR="0086680F" w:rsidRDefault="0086680F"/>
        </w:tc>
        <w:tc>
          <w:tcPr>
            <w:tcW w:w="1992" w:type="dxa"/>
          </w:tcPr>
          <w:p w14:paraId="2A6374F8" w14:textId="77777777" w:rsidR="0086680F" w:rsidRDefault="0086680F"/>
        </w:tc>
      </w:tr>
      <w:tr w:rsidR="0086680F" w14:paraId="573C8D6E" w14:textId="77777777">
        <w:tc>
          <w:tcPr>
            <w:tcW w:w="1925" w:type="dxa"/>
          </w:tcPr>
          <w:p w14:paraId="24C50455" w14:textId="77777777" w:rsidR="0086680F" w:rsidRDefault="004B7A7C">
            <w:r>
              <w:t>Bias</w:t>
            </w:r>
          </w:p>
        </w:tc>
        <w:tc>
          <w:tcPr>
            <w:tcW w:w="771" w:type="dxa"/>
          </w:tcPr>
          <w:p w14:paraId="3543F8E3" w14:textId="77777777" w:rsidR="0086680F" w:rsidRDefault="004B7A7C">
            <w:r>
              <w:t>9</w:t>
            </w:r>
          </w:p>
        </w:tc>
        <w:tc>
          <w:tcPr>
            <w:tcW w:w="3419" w:type="dxa"/>
          </w:tcPr>
          <w:p w14:paraId="0BAFE54C" w14:textId="77777777" w:rsidR="0086680F" w:rsidRDefault="004B7A7C">
            <w:r>
              <w:t>Describe any efforts to address potential sources of bias</w:t>
            </w:r>
          </w:p>
        </w:tc>
        <w:tc>
          <w:tcPr>
            <w:tcW w:w="2251" w:type="dxa"/>
          </w:tcPr>
          <w:p w14:paraId="75FC5D5D" w14:textId="487747DC" w:rsidR="0086680F" w:rsidRDefault="00B200B2">
            <w:r>
              <w:t>Page 8: Quantitative analysis</w:t>
            </w:r>
          </w:p>
        </w:tc>
        <w:tc>
          <w:tcPr>
            <w:tcW w:w="4032" w:type="dxa"/>
          </w:tcPr>
          <w:p w14:paraId="6D96A0EF" w14:textId="77777777" w:rsidR="0086680F" w:rsidRDefault="0086680F"/>
        </w:tc>
        <w:tc>
          <w:tcPr>
            <w:tcW w:w="1992" w:type="dxa"/>
          </w:tcPr>
          <w:p w14:paraId="46A8DD3F" w14:textId="77777777" w:rsidR="0086680F" w:rsidRDefault="0086680F"/>
        </w:tc>
      </w:tr>
      <w:tr w:rsidR="0086680F" w14:paraId="3959F433" w14:textId="77777777">
        <w:tc>
          <w:tcPr>
            <w:tcW w:w="1925" w:type="dxa"/>
          </w:tcPr>
          <w:p w14:paraId="490AA31B" w14:textId="77777777" w:rsidR="0086680F" w:rsidRDefault="004B7A7C">
            <w:r>
              <w:t>Study size</w:t>
            </w:r>
          </w:p>
        </w:tc>
        <w:tc>
          <w:tcPr>
            <w:tcW w:w="771" w:type="dxa"/>
          </w:tcPr>
          <w:p w14:paraId="38201D19" w14:textId="77777777" w:rsidR="0086680F" w:rsidRDefault="004B7A7C">
            <w:r>
              <w:t>10</w:t>
            </w:r>
          </w:p>
        </w:tc>
        <w:tc>
          <w:tcPr>
            <w:tcW w:w="3419" w:type="dxa"/>
          </w:tcPr>
          <w:p w14:paraId="43091D33" w14:textId="77777777" w:rsidR="0086680F" w:rsidRDefault="004B7A7C">
            <w:r>
              <w:t>Explain how the study size was arrived at</w:t>
            </w:r>
          </w:p>
        </w:tc>
        <w:tc>
          <w:tcPr>
            <w:tcW w:w="2251" w:type="dxa"/>
          </w:tcPr>
          <w:p w14:paraId="4FB2148E" w14:textId="194B2CA2" w:rsidR="0086680F" w:rsidRDefault="00B200B2">
            <w:r>
              <w:t>Page 11: Figure 1 - Cohort flow diagram</w:t>
            </w:r>
          </w:p>
        </w:tc>
        <w:tc>
          <w:tcPr>
            <w:tcW w:w="4032" w:type="dxa"/>
          </w:tcPr>
          <w:p w14:paraId="7DCB5C0E" w14:textId="77777777" w:rsidR="0086680F" w:rsidRDefault="0086680F"/>
        </w:tc>
        <w:tc>
          <w:tcPr>
            <w:tcW w:w="1992" w:type="dxa"/>
          </w:tcPr>
          <w:p w14:paraId="7D97886F" w14:textId="77777777" w:rsidR="0086680F" w:rsidRDefault="0086680F"/>
        </w:tc>
      </w:tr>
      <w:tr w:rsidR="0086680F" w14:paraId="583478C0" w14:textId="77777777">
        <w:tc>
          <w:tcPr>
            <w:tcW w:w="1925" w:type="dxa"/>
          </w:tcPr>
          <w:p w14:paraId="4AFA1554" w14:textId="77777777" w:rsidR="0086680F" w:rsidRDefault="004B7A7C">
            <w:r>
              <w:t>Quantitative variables</w:t>
            </w:r>
          </w:p>
        </w:tc>
        <w:tc>
          <w:tcPr>
            <w:tcW w:w="771" w:type="dxa"/>
          </w:tcPr>
          <w:p w14:paraId="77111852" w14:textId="77777777" w:rsidR="0086680F" w:rsidRDefault="004B7A7C">
            <w:r>
              <w:t>11</w:t>
            </w:r>
          </w:p>
        </w:tc>
        <w:tc>
          <w:tcPr>
            <w:tcW w:w="3419" w:type="dxa"/>
          </w:tcPr>
          <w:p w14:paraId="65DEF5B3" w14:textId="77777777" w:rsidR="0086680F" w:rsidRDefault="004B7A7C">
            <w:r>
              <w:t>Explain how quantitative variables were handled in the analyses. If applicable, describe which groupings were chosen, and why</w:t>
            </w:r>
          </w:p>
        </w:tc>
        <w:tc>
          <w:tcPr>
            <w:tcW w:w="2251" w:type="dxa"/>
          </w:tcPr>
          <w:p w14:paraId="2E3C78DB" w14:textId="23904CEA" w:rsidR="0086680F" w:rsidRDefault="00B200B2">
            <w:r>
              <w:t>Additional File 2 - Staff survey variable codebook</w:t>
            </w:r>
          </w:p>
          <w:p w14:paraId="3584D43B" w14:textId="0087EA22" w:rsidR="00B200B2" w:rsidRDefault="00B200B2">
            <w:r>
              <w:t>Page 8: Quantitative analysis</w:t>
            </w:r>
          </w:p>
        </w:tc>
        <w:tc>
          <w:tcPr>
            <w:tcW w:w="4032" w:type="dxa"/>
          </w:tcPr>
          <w:p w14:paraId="43CEAD1B" w14:textId="77777777" w:rsidR="0086680F" w:rsidRDefault="0086680F"/>
        </w:tc>
        <w:tc>
          <w:tcPr>
            <w:tcW w:w="1992" w:type="dxa"/>
          </w:tcPr>
          <w:p w14:paraId="6AD3BE32" w14:textId="77777777" w:rsidR="0086680F" w:rsidRDefault="0086680F"/>
        </w:tc>
      </w:tr>
      <w:tr w:rsidR="0086680F" w14:paraId="04198FF1" w14:textId="77777777">
        <w:tc>
          <w:tcPr>
            <w:tcW w:w="1925" w:type="dxa"/>
          </w:tcPr>
          <w:p w14:paraId="70094FDD" w14:textId="77777777" w:rsidR="0086680F" w:rsidRDefault="004B7A7C">
            <w:r>
              <w:t>Statistical methods</w:t>
            </w:r>
          </w:p>
        </w:tc>
        <w:tc>
          <w:tcPr>
            <w:tcW w:w="771" w:type="dxa"/>
          </w:tcPr>
          <w:p w14:paraId="3049C3A1" w14:textId="77777777" w:rsidR="0086680F" w:rsidRDefault="004B7A7C">
            <w:r>
              <w:t>12</w:t>
            </w:r>
          </w:p>
        </w:tc>
        <w:tc>
          <w:tcPr>
            <w:tcW w:w="3419" w:type="dxa"/>
          </w:tcPr>
          <w:p w14:paraId="18E2B229" w14:textId="77777777" w:rsidR="0086680F" w:rsidRDefault="004B7A7C">
            <w:r>
              <w:t>(a) Describe all statistical methods, including those used to control for confounding</w:t>
            </w:r>
          </w:p>
          <w:p w14:paraId="4BD98AFD" w14:textId="77777777" w:rsidR="0086680F" w:rsidRDefault="004B7A7C">
            <w:r>
              <w:t>(b) Describe any methods used to examine subgroups and interactions</w:t>
            </w:r>
          </w:p>
          <w:p w14:paraId="73B5D94F" w14:textId="77777777" w:rsidR="0086680F" w:rsidRDefault="004B7A7C">
            <w:r>
              <w:t>(c) Explain how missing data were addressed</w:t>
            </w:r>
          </w:p>
          <w:p w14:paraId="225E9DE4" w14:textId="77777777" w:rsidR="0086680F" w:rsidRDefault="004B7A7C">
            <w:r>
              <w:t xml:space="preserve">(d) </w:t>
            </w:r>
            <w:r>
              <w:rPr>
                <w:i/>
              </w:rPr>
              <w:t>Cohort study</w:t>
            </w:r>
            <w:r>
              <w:t xml:space="preserve"> - If applicable, explain how loss to follow-up was addressed</w:t>
            </w:r>
          </w:p>
          <w:p w14:paraId="22DC06C7" w14:textId="77777777" w:rsidR="0086680F" w:rsidRDefault="004B7A7C">
            <w:r>
              <w:rPr>
                <w:i/>
              </w:rPr>
              <w:t>Case-control study</w:t>
            </w:r>
            <w:r>
              <w:t xml:space="preserve"> - If applicable, explain how matching of cases and controls was addressed</w:t>
            </w:r>
          </w:p>
          <w:p w14:paraId="6DFCB6B0" w14:textId="77777777" w:rsidR="0086680F" w:rsidRDefault="004B7A7C">
            <w:r>
              <w:rPr>
                <w:i/>
              </w:rPr>
              <w:t>Cross-sectional study</w:t>
            </w:r>
            <w:r>
              <w:t xml:space="preserve"> - If applicable, describe analytical methods taking account of sampling strategy</w:t>
            </w:r>
          </w:p>
          <w:p w14:paraId="12F97933" w14:textId="77777777" w:rsidR="0086680F" w:rsidRDefault="004B7A7C">
            <w:r>
              <w:t>(e) Describe any sensitivity analyses</w:t>
            </w:r>
          </w:p>
        </w:tc>
        <w:tc>
          <w:tcPr>
            <w:tcW w:w="2251" w:type="dxa"/>
          </w:tcPr>
          <w:p w14:paraId="5E1A8FCC" w14:textId="77777777" w:rsidR="0086680F" w:rsidRDefault="00B200B2">
            <w:r>
              <w:t>(a) Page 8: Quantitative analysis</w:t>
            </w:r>
          </w:p>
          <w:p w14:paraId="6C3502F4" w14:textId="77777777" w:rsidR="00B200B2" w:rsidRDefault="00B200B2">
            <w:r>
              <w:t>Page 10: Results</w:t>
            </w:r>
          </w:p>
          <w:p w14:paraId="6CBB5CD1" w14:textId="77777777" w:rsidR="00B200B2" w:rsidRDefault="00B200B2"/>
          <w:p w14:paraId="772F6548" w14:textId="77777777" w:rsidR="00B200B2" w:rsidRDefault="00B200B2">
            <w:r>
              <w:t>(b) Additional File 3 - Sensitivity analysis</w:t>
            </w:r>
          </w:p>
          <w:p w14:paraId="5492A96B" w14:textId="77777777" w:rsidR="00B200B2" w:rsidRDefault="00B200B2"/>
          <w:p w14:paraId="66F2B32D" w14:textId="77777777" w:rsidR="00B200B2" w:rsidRDefault="00B200B2">
            <w:r>
              <w:t>(c) Page 10: Results</w:t>
            </w:r>
          </w:p>
          <w:p w14:paraId="1CF9702A" w14:textId="77777777" w:rsidR="00B200B2" w:rsidRDefault="00B200B2">
            <w:r>
              <w:t>Additional File 3 (Sensitivity analysis)</w:t>
            </w:r>
          </w:p>
          <w:p w14:paraId="3D5A10CB" w14:textId="77777777" w:rsidR="00070C0A" w:rsidRDefault="00070C0A"/>
          <w:p w14:paraId="07AB455D" w14:textId="461DE4E8" w:rsidR="00E069DA" w:rsidRDefault="00070C0A">
            <w:r>
              <w:t>(3) Additional File 3 - Sensitivity analysi</w:t>
            </w:r>
            <w:r w:rsidR="00E069DA">
              <w:t>s</w:t>
            </w:r>
          </w:p>
        </w:tc>
        <w:tc>
          <w:tcPr>
            <w:tcW w:w="4032" w:type="dxa"/>
          </w:tcPr>
          <w:p w14:paraId="5090BE3A" w14:textId="77777777" w:rsidR="0086680F" w:rsidRDefault="004B7A7C">
            <w:r>
              <w:t xml:space="preserve"> </w:t>
            </w:r>
          </w:p>
        </w:tc>
        <w:tc>
          <w:tcPr>
            <w:tcW w:w="1992" w:type="dxa"/>
          </w:tcPr>
          <w:p w14:paraId="5BDE8ECF" w14:textId="77777777" w:rsidR="0086680F" w:rsidRDefault="0086680F"/>
        </w:tc>
      </w:tr>
      <w:tr w:rsidR="0086680F" w14:paraId="7F5CD966" w14:textId="77777777">
        <w:tc>
          <w:tcPr>
            <w:tcW w:w="1925" w:type="dxa"/>
          </w:tcPr>
          <w:p w14:paraId="63B3C3E0" w14:textId="77777777" w:rsidR="0086680F" w:rsidRDefault="004B7A7C">
            <w:r>
              <w:lastRenderedPageBreak/>
              <w:t>Data access and cleaning methods</w:t>
            </w:r>
          </w:p>
        </w:tc>
        <w:tc>
          <w:tcPr>
            <w:tcW w:w="771" w:type="dxa"/>
          </w:tcPr>
          <w:p w14:paraId="026E527A" w14:textId="77777777" w:rsidR="0086680F" w:rsidRDefault="0086680F"/>
        </w:tc>
        <w:tc>
          <w:tcPr>
            <w:tcW w:w="3419" w:type="dxa"/>
          </w:tcPr>
          <w:p w14:paraId="5D5ECD96" w14:textId="77777777" w:rsidR="0086680F" w:rsidRDefault="004B7A7C">
            <w:r>
              <w:t>..</w:t>
            </w:r>
          </w:p>
        </w:tc>
        <w:tc>
          <w:tcPr>
            <w:tcW w:w="2251" w:type="dxa"/>
          </w:tcPr>
          <w:p w14:paraId="1901E756" w14:textId="77777777" w:rsidR="0086680F" w:rsidRDefault="0086680F"/>
        </w:tc>
        <w:tc>
          <w:tcPr>
            <w:tcW w:w="4032" w:type="dxa"/>
          </w:tcPr>
          <w:p w14:paraId="791491AD" w14:textId="77777777" w:rsidR="0086680F" w:rsidRDefault="004B7A7C">
            <w:r>
              <w:t>RECORD 12.1: Authors should describe the extent to which the investigators had access to the database population used to create the study population.</w:t>
            </w:r>
          </w:p>
          <w:p w14:paraId="252585F9" w14:textId="77777777" w:rsidR="0086680F" w:rsidRDefault="0086680F"/>
          <w:p w14:paraId="2B915921" w14:textId="77777777" w:rsidR="0086680F" w:rsidRDefault="004B7A7C">
            <w:r>
              <w:t>RECORD 12.2: Authors should provide information on the data cleaning methods used in the study.</w:t>
            </w:r>
          </w:p>
        </w:tc>
        <w:tc>
          <w:tcPr>
            <w:tcW w:w="1992" w:type="dxa"/>
          </w:tcPr>
          <w:p w14:paraId="49C37259" w14:textId="77777777" w:rsidR="0086680F" w:rsidRDefault="00070C0A">
            <w:r>
              <w:t xml:space="preserve">12.1: Page 8 – School staff survey and linked data </w:t>
            </w:r>
          </w:p>
          <w:p w14:paraId="1D82D70F" w14:textId="77777777" w:rsidR="00070C0A" w:rsidRDefault="00070C0A"/>
          <w:p w14:paraId="02151F42" w14:textId="3E6BCFEA" w:rsidR="00070C0A" w:rsidRDefault="00070C0A">
            <w:r>
              <w:t>12.2: Figure 1 – Cohort flow diagram</w:t>
            </w:r>
          </w:p>
        </w:tc>
      </w:tr>
      <w:tr w:rsidR="0086680F" w14:paraId="4224EF2F" w14:textId="77777777">
        <w:tc>
          <w:tcPr>
            <w:tcW w:w="1925" w:type="dxa"/>
          </w:tcPr>
          <w:p w14:paraId="280D27A1" w14:textId="77777777" w:rsidR="0086680F" w:rsidRDefault="004B7A7C">
            <w:r>
              <w:t>Linkage</w:t>
            </w:r>
          </w:p>
        </w:tc>
        <w:tc>
          <w:tcPr>
            <w:tcW w:w="771" w:type="dxa"/>
          </w:tcPr>
          <w:p w14:paraId="1BB60290" w14:textId="77777777" w:rsidR="0086680F" w:rsidRDefault="0086680F"/>
        </w:tc>
        <w:tc>
          <w:tcPr>
            <w:tcW w:w="3419" w:type="dxa"/>
          </w:tcPr>
          <w:p w14:paraId="308D1532" w14:textId="77777777" w:rsidR="0086680F" w:rsidRDefault="004B7A7C">
            <w:r>
              <w:t>..</w:t>
            </w:r>
          </w:p>
        </w:tc>
        <w:tc>
          <w:tcPr>
            <w:tcW w:w="2251" w:type="dxa"/>
          </w:tcPr>
          <w:p w14:paraId="2F72F290" w14:textId="77777777" w:rsidR="0086680F" w:rsidRDefault="0086680F"/>
        </w:tc>
        <w:tc>
          <w:tcPr>
            <w:tcW w:w="4032" w:type="dxa"/>
          </w:tcPr>
          <w:p w14:paraId="67D03828" w14:textId="77777777" w:rsidR="0086680F" w:rsidRDefault="004B7A7C">
            <w:r>
              <w:t>RECORD 12.3: State whether the study included person-level, institutional-level, or other data linkage across two or more databases. The methods of linkage and methods of linkage quality evaluation should be provided.</w:t>
            </w:r>
          </w:p>
        </w:tc>
        <w:tc>
          <w:tcPr>
            <w:tcW w:w="1992" w:type="dxa"/>
          </w:tcPr>
          <w:p w14:paraId="3CE6EACC" w14:textId="77777777" w:rsidR="0086680F" w:rsidRDefault="00070C0A">
            <w:r>
              <w:t>12.3: Page 5 – Study design</w:t>
            </w:r>
          </w:p>
          <w:p w14:paraId="3A073910" w14:textId="35B6679B" w:rsidR="00070C0A" w:rsidRDefault="00070C0A">
            <w:r>
              <w:t>Page 6 – School staff survey and linked data</w:t>
            </w:r>
          </w:p>
        </w:tc>
      </w:tr>
      <w:tr w:rsidR="0086680F" w14:paraId="66FCBCF9" w14:textId="77777777">
        <w:tc>
          <w:tcPr>
            <w:tcW w:w="14390" w:type="dxa"/>
            <w:gridSpan w:val="6"/>
            <w:shd w:val="clear" w:color="auto" w:fill="BFBFBF"/>
          </w:tcPr>
          <w:p w14:paraId="1DF8A5C8" w14:textId="77777777" w:rsidR="0086680F" w:rsidRDefault="004B7A7C">
            <w:r>
              <w:rPr>
                <w:b/>
              </w:rPr>
              <w:t>Results</w:t>
            </w:r>
          </w:p>
        </w:tc>
      </w:tr>
      <w:tr w:rsidR="0086680F" w14:paraId="289FB454" w14:textId="77777777">
        <w:tc>
          <w:tcPr>
            <w:tcW w:w="1925" w:type="dxa"/>
          </w:tcPr>
          <w:p w14:paraId="08EA9C10" w14:textId="77777777" w:rsidR="0086680F" w:rsidRDefault="004B7A7C">
            <w:r>
              <w:t>Participants</w:t>
            </w:r>
          </w:p>
        </w:tc>
        <w:tc>
          <w:tcPr>
            <w:tcW w:w="771" w:type="dxa"/>
          </w:tcPr>
          <w:p w14:paraId="2B71D21A" w14:textId="77777777" w:rsidR="0086680F" w:rsidRDefault="004B7A7C">
            <w:r>
              <w:t>13</w:t>
            </w:r>
          </w:p>
        </w:tc>
        <w:tc>
          <w:tcPr>
            <w:tcW w:w="3419" w:type="dxa"/>
          </w:tcPr>
          <w:p w14:paraId="48960371" w14:textId="77777777" w:rsidR="0086680F" w:rsidRDefault="004B7A7C">
            <w:r>
              <w:t>(a) Report the numbers of individuals at each stage of the study (</w:t>
            </w:r>
            <w:r>
              <w:rPr>
                <w:i/>
              </w:rPr>
              <w:t>e.g.</w:t>
            </w:r>
            <w:r>
              <w:t>, numbers potentially eligible, examined for eligibility, confirmed eligible, included in the study, completing follow-up, and analysed)</w:t>
            </w:r>
          </w:p>
          <w:p w14:paraId="3E0ED147" w14:textId="77777777" w:rsidR="0086680F" w:rsidRDefault="004B7A7C">
            <w:r>
              <w:t>(b) Give reasons for non-participation at each stage.</w:t>
            </w:r>
          </w:p>
          <w:p w14:paraId="597F78B8" w14:textId="77777777" w:rsidR="0086680F" w:rsidRDefault="004B7A7C">
            <w:r>
              <w:t>(c) Consider use of a flow diagram</w:t>
            </w:r>
          </w:p>
        </w:tc>
        <w:tc>
          <w:tcPr>
            <w:tcW w:w="2251" w:type="dxa"/>
          </w:tcPr>
          <w:p w14:paraId="0E3301C3" w14:textId="5CB3C539" w:rsidR="0086680F" w:rsidRDefault="00A759B1">
            <w:r>
              <w:t xml:space="preserve">(a-c) Figure 1 – Cohort flow diagram </w:t>
            </w:r>
          </w:p>
          <w:p w14:paraId="4049ACE8" w14:textId="77777777" w:rsidR="00A759B1" w:rsidRDefault="00A759B1"/>
          <w:p w14:paraId="0A470237" w14:textId="2A26EBC3" w:rsidR="00A759B1" w:rsidRDefault="00A759B1"/>
        </w:tc>
        <w:tc>
          <w:tcPr>
            <w:tcW w:w="4032" w:type="dxa"/>
          </w:tcPr>
          <w:p w14:paraId="612CA383" w14:textId="77777777" w:rsidR="0086680F" w:rsidRDefault="004B7A7C">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10F1EDAC" w14:textId="77777777" w:rsidR="0086680F" w:rsidRDefault="00A759B1">
            <w:r>
              <w:t>13.1: Page 5 – Study design</w:t>
            </w:r>
          </w:p>
          <w:p w14:paraId="0889C6E3" w14:textId="58B836F2" w:rsidR="00A759B1" w:rsidRDefault="00A759B1">
            <w:r>
              <w:t xml:space="preserve">Figure 1 – Cohort flow diagram </w:t>
            </w:r>
          </w:p>
        </w:tc>
      </w:tr>
      <w:tr w:rsidR="0086680F" w14:paraId="60D71864" w14:textId="77777777">
        <w:tc>
          <w:tcPr>
            <w:tcW w:w="1925" w:type="dxa"/>
          </w:tcPr>
          <w:p w14:paraId="11D5C765" w14:textId="77777777" w:rsidR="0086680F" w:rsidRDefault="004B7A7C">
            <w:r>
              <w:t>Descriptive data</w:t>
            </w:r>
          </w:p>
        </w:tc>
        <w:tc>
          <w:tcPr>
            <w:tcW w:w="771" w:type="dxa"/>
          </w:tcPr>
          <w:p w14:paraId="514F2F1A" w14:textId="77777777" w:rsidR="0086680F" w:rsidRDefault="004B7A7C">
            <w:r>
              <w:t>14</w:t>
            </w:r>
          </w:p>
        </w:tc>
        <w:tc>
          <w:tcPr>
            <w:tcW w:w="3419" w:type="dxa"/>
          </w:tcPr>
          <w:p w14:paraId="65CEE83D" w14:textId="77777777" w:rsidR="0086680F" w:rsidRDefault="004B7A7C">
            <w:r>
              <w:t>(a) Give characteristics of study participants (</w:t>
            </w:r>
            <w:r>
              <w:rPr>
                <w:i/>
              </w:rPr>
              <w:t>e.g.</w:t>
            </w:r>
            <w:r>
              <w:t>, demographic, clinical, social) and information on exposures and potential confounders</w:t>
            </w:r>
          </w:p>
          <w:p w14:paraId="4DB0464C" w14:textId="77777777" w:rsidR="0086680F" w:rsidRDefault="004B7A7C">
            <w:r>
              <w:t>(b) Indicate the number of participants with missing data for each variable of interest</w:t>
            </w:r>
          </w:p>
          <w:p w14:paraId="7E85BF27" w14:textId="77777777" w:rsidR="0086680F" w:rsidRDefault="004B7A7C">
            <w:r>
              <w:lastRenderedPageBreak/>
              <w:t xml:space="preserve">(c) </w:t>
            </w:r>
            <w:r>
              <w:rPr>
                <w:i/>
              </w:rPr>
              <w:t>Cohort study</w:t>
            </w:r>
            <w:r>
              <w:t xml:space="preserve"> - summarise follow-up time (</w:t>
            </w:r>
            <w:r>
              <w:rPr>
                <w:i/>
              </w:rPr>
              <w:t>e.g.</w:t>
            </w:r>
            <w:r>
              <w:t>, average and total amount)</w:t>
            </w:r>
          </w:p>
        </w:tc>
        <w:tc>
          <w:tcPr>
            <w:tcW w:w="2251" w:type="dxa"/>
          </w:tcPr>
          <w:p w14:paraId="1B09D908" w14:textId="7B7A31E2" w:rsidR="0086680F" w:rsidRDefault="00496978">
            <w:r>
              <w:lastRenderedPageBreak/>
              <w:t>(a-b) Page 12 – Table 1</w:t>
            </w:r>
          </w:p>
          <w:p w14:paraId="6C032A6F" w14:textId="4CE2AF3C" w:rsidR="00496978" w:rsidRDefault="00496978"/>
        </w:tc>
        <w:tc>
          <w:tcPr>
            <w:tcW w:w="4032" w:type="dxa"/>
          </w:tcPr>
          <w:p w14:paraId="507FDA7C" w14:textId="77777777" w:rsidR="0086680F" w:rsidRDefault="0086680F"/>
        </w:tc>
        <w:tc>
          <w:tcPr>
            <w:tcW w:w="1992" w:type="dxa"/>
          </w:tcPr>
          <w:p w14:paraId="53EDB21E" w14:textId="77777777" w:rsidR="0086680F" w:rsidRDefault="0086680F"/>
        </w:tc>
      </w:tr>
      <w:tr w:rsidR="0086680F" w14:paraId="39488C23" w14:textId="77777777">
        <w:tc>
          <w:tcPr>
            <w:tcW w:w="1925" w:type="dxa"/>
          </w:tcPr>
          <w:p w14:paraId="36CF98F5" w14:textId="77777777" w:rsidR="0086680F" w:rsidRDefault="004B7A7C">
            <w:r>
              <w:t>Outcome data</w:t>
            </w:r>
          </w:p>
        </w:tc>
        <w:tc>
          <w:tcPr>
            <w:tcW w:w="771" w:type="dxa"/>
          </w:tcPr>
          <w:p w14:paraId="552BC6AB" w14:textId="77777777" w:rsidR="0086680F" w:rsidRDefault="004B7A7C">
            <w:r>
              <w:t>15</w:t>
            </w:r>
          </w:p>
        </w:tc>
        <w:tc>
          <w:tcPr>
            <w:tcW w:w="3419" w:type="dxa"/>
          </w:tcPr>
          <w:p w14:paraId="0B717BE5" w14:textId="77777777" w:rsidR="0086680F" w:rsidRDefault="004B7A7C">
            <w:r>
              <w:rPr>
                <w:i/>
              </w:rPr>
              <w:t>Cohort study</w:t>
            </w:r>
            <w:r>
              <w:t xml:space="preserve"> - Report numbers of outcome events or summary measures over time</w:t>
            </w:r>
          </w:p>
          <w:p w14:paraId="1BAAB7A4" w14:textId="77777777" w:rsidR="0086680F" w:rsidRDefault="004B7A7C">
            <w:r>
              <w:rPr>
                <w:i/>
              </w:rPr>
              <w:t>Case-control study</w:t>
            </w:r>
            <w:r>
              <w:t xml:space="preserve"> - Report numbers in each exposure category, or summary measures of exposure</w:t>
            </w:r>
          </w:p>
          <w:p w14:paraId="7F53D1EF" w14:textId="77777777" w:rsidR="0086680F" w:rsidRDefault="004B7A7C">
            <w:r>
              <w:rPr>
                <w:i/>
              </w:rPr>
              <w:t>Cross-sectional study</w:t>
            </w:r>
            <w:r>
              <w:t xml:space="preserve"> - Report numbers of outcome events or summary measures</w:t>
            </w:r>
          </w:p>
        </w:tc>
        <w:tc>
          <w:tcPr>
            <w:tcW w:w="2251" w:type="dxa"/>
          </w:tcPr>
          <w:p w14:paraId="2E106973" w14:textId="17A7FF31" w:rsidR="00496978" w:rsidRDefault="00496978" w:rsidP="00496978">
            <w:r>
              <w:t>(a-b) Page 12 – Table 1</w:t>
            </w:r>
          </w:p>
          <w:p w14:paraId="22F5AC68" w14:textId="636516BD" w:rsidR="00B85379" w:rsidRDefault="00B85379" w:rsidP="00496978">
            <w:r>
              <w:t>Page 14 – Table 2</w:t>
            </w:r>
          </w:p>
          <w:p w14:paraId="4DA9C957" w14:textId="77777777" w:rsidR="0086680F" w:rsidRDefault="0086680F"/>
        </w:tc>
        <w:tc>
          <w:tcPr>
            <w:tcW w:w="4032" w:type="dxa"/>
          </w:tcPr>
          <w:p w14:paraId="059DF0D7" w14:textId="77777777" w:rsidR="0086680F" w:rsidRDefault="0086680F"/>
        </w:tc>
        <w:tc>
          <w:tcPr>
            <w:tcW w:w="1992" w:type="dxa"/>
          </w:tcPr>
          <w:p w14:paraId="172D209B" w14:textId="77777777" w:rsidR="0086680F" w:rsidRDefault="0086680F"/>
        </w:tc>
      </w:tr>
      <w:tr w:rsidR="0086680F" w14:paraId="5540151A" w14:textId="77777777">
        <w:tc>
          <w:tcPr>
            <w:tcW w:w="1925" w:type="dxa"/>
          </w:tcPr>
          <w:p w14:paraId="2F34EC8A" w14:textId="77777777" w:rsidR="0086680F" w:rsidRDefault="004B7A7C">
            <w:r>
              <w:t>Main results</w:t>
            </w:r>
          </w:p>
        </w:tc>
        <w:tc>
          <w:tcPr>
            <w:tcW w:w="771" w:type="dxa"/>
          </w:tcPr>
          <w:p w14:paraId="1C632B19" w14:textId="77777777" w:rsidR="0086680F" w:rsidRDefault="004B7A7C">
            <w:r>
              <w:t>16</w:t>
            </w:r>
          </w:p>
        </w:tc>
        <w:tc>
          <w:tcPr>
            <w:tcW w:w="3419" w:type="dxa"/>
          </w:tcPr>
          <w:p w14:paraId="23792411" w14:textId="77777777" w:rsidR="0086680F" w:rsidRDefault="004B7A7C">
            <w:r>
              <w:t>(a) Give unadjusted estimates and, if applicable, confounder-adjusted estimates and their precision (e.g., 95% confidence interval). Make clear which confounders were adjusted for and why they were included</w:t>
            </w:r>
          </w:p>
          <w:p w14:paraId="79696CAD" w14:textId="77777777" w:rsidR="0086680F" w:rsidRDefault="004B7A7C">
            <w:r>
              <w:t>(b) Report category boundaries when continuous variables were categorized</w:t>
            </w:r>
          </w:p>
          <w:p w14:paraId="5C7B1425" w14:textId="77777777" w:rsidR="0086680F" w:rsidRDefault="004B7A7C">
            <w:r>
              <w:t>(c) If relevant, consider translating estimates of relative risk into absolute risk for a meaningful time period</w:t>
            </w:r>
          </w:p>
        </w:tc>
        <w:tc>
          <w:tcPr>
            <w:tcW w:w="2251" w:type="dxa"/>
          </w:tcPr>
          <w:p w14:paraId="41026EFA" w14:textId="77777777" w:rsidR="00E069DA" w:rsidRDefault="00E069DA">
            <w:r>
              <w:t>(a) Pages 16-24 – Quantitative results (Tables 3-6)</w:t>
            </w:r>
          </w:p>
          <w:p w14:paraId="78C0AD79" w14:textId="547D270D" w:rsidR="0086680F" w:rsidRDefault="00E069DA">
            <w:r>
              <w:br/>
            </w:r>
          </w:p>
        </w:tc>
        <w:tc>
          <w:tcPr>
            <w:tcW w:w="4032" w:type="dxa"/>
          </w:tcPr>
          <w:p w14:paraId="12CBF997" w14:textId="77777777" w:rsidR="0086680F" w:rsidRDefault="0086680F"/>
        </w:tc>
        <w:tc>
          <w:tcPr>
            <w:tcW w:w="1992" w:type="dxa"/>
          </w:tcPr>
          <w:p w14:paraId="3632C86F" w14:textId="77777777" w:rsidR="0086680F" w:rsidRDefault="0086680F"/>
        </w:tc>
      </w:tr>
      <w:tr w:rsidR="0086680F" w14:paraId="030D5550" w14:textId="77777777">
        <w:tc>
          <w:tcPr>
            <w:tcW w:w="1925" w:type="dxa"/>
          </w:tcPr>
          <w:p w14:paraId="16766AED" w14:textId="77777777" w:rsidR="0086680F" w:rsidRDefault="004B7A7C">
            <w:r>
              <w:t>Other analyses</w:t>
            </w:r>
          </w:p>
        </w:tc>
        <w:tc>
          <w:tcPr>
            <w:tcW w:w="771" w:type="dxa"/>
          </w:tcPr>
          <w:p w14:paraId="57F0CFD3" w14:textId="77777777" w:rsidR="0086680F" w:rsidRDefault="004B7A7C">
            <w:r>
              <w:t>17</w:t>
            </w:r>
          </w:p>
        </w:tc>
        <w:tc>
          <w:tcPr>
            <w:tcW w:w="3419" w:type="dxa"/>
          </w:tcPr>
          <w:p w14:paraId="4C61C7AA" w14:textId="77777777" w:rsidR="0086680F" w:rsidRDefault="004B7A7C">
            <w:r>
              <w:t>Report other analyses done—e.g., analyses of subgroups and interactions, and sensitivity analyses</w:t>
            </w:r>
          </w:p>
        </w:tc>
        <w:tc>
          <w:tcPr>
            <w:tcW w:w="2251" w:type="dxa"/>
          </w:tcPr>
          <w:p w14:paraId="5E35A1D1" w14:textId="42A2F9CA" w:rsidR="0086680F" w:rsidRDefault="00E069DA">
            <w:r>
              <w:t>Additional File 3 – Sensitivity analysis</w:t>
            </w:r>
          </w:p>
        </w:tc>
        <w:tc>
          <w:tcPr>
            <w:tcW w:w="4032" w:type="dxa"/>
          </w:tcPr>
          <w:p w14:paraId="4A8DBFB1" w14:textId="77777777" w:rsidR="0086680F" w:rsidRDefault="0086680F"/>
        </w:tc>
        <w:tc>
          <w:tcPr>
            <w:tcW w:w="1992" w:type="dxa"/>
          </w:tcPr>
          <w:p w14:paraId="3AFFD14D" w14:textId="77777777" w:rsidR="0086680F" w:rsidRDefault="0086680F"/>
        </w:tc>
      </w:tr>
      <w:tr w:rsidR="0086680F" w14:paraId="43A361A1" w14:textId="77777777">
        <w:tc>
          <w:tcPr>
            <w:tcW w:w="14390" w:type="dxa"/>
            <w:gridSpan w:val="6"/>
            <w:shd w:val="clear" w:color="auto" w:fill="BFBFBF"/>
          </w:tcPr>
          <w:p w14:paraId="318E857A" w14:textId="77777777" w:rsidR="0086680F" w:rsidRDefault="004B7A7C">
            <w:r>
              <w:rPr>
                <w:b/>
              </w:rPr>
              <w:t>Discussion</w:t>
            </w:r>
          </w:p>
        </w:tc>
      </w:tr>
      <w:tr w:rsidR="0086680F" w14:paraId="63BF28B3" w14:textId="77777777">
        <w:tc>
          <w:tcPr>
            <w:tcW w:w="1925" w:type="dxa"/>
          </w:tcPr>
          <w:p w14:paraId="6DE532D4" w14:textId="77777777" w:rsidR="0086680F" w:rsidRDefault="004B7A7C">
            <w:r>
              <w:t>Key results</w:t>
            </w:r>
          </w:p>
        </w:tc>
        <w:tc>
          <w:tcPr>
            <w:tcW w:w="771" w:type="dxa"/>
          </w:tcPr>
          <w:p w14:paraId="0CDBEAF3" w14:textId="77777777" w:rsidR="0086680F" w:rsidRDefault="004B7A7C">
            <w:r>
              <w:t>18</w:t>
            </w:r>
          </w:p>
        </w:tc>
        <w:tc>
          <w:tcPr>
            <w:tcW w:w="3419" w:type="dxa"/>
          </w:tcPr>
          <w:p w14:paraId="6BD13089" w14:textId="77777777" w:rsidR="0086680F" w:rsidRDefault="004B7A7C">
            <w:r>
              <w:t>Summarise key results with reference to study objectives</w:t>
            </w:r>
          </w:p>
        </w:tc>
        <w:tc>
          <w:tcPr>
            <w:tcW w:w="2251" w:type="dxa"/>
          </w:tcPr>
          <w:p w14:paraId="6FBFB0A6" w14:textId="71A99F80" w:rsidR="0086680F" w:rsidRDefault="00E069DA">
            <w:r>
              <w:t>Page 14-16 – Quantitative results</w:t>
            </w:r>
          </w:p>
          <w:p w14:paraId="29771E45" w14:textId="77777777" w:rsidR="00E069DA" w:rsidRDefault="00E069DA"/>
          <w:p w14:paraId="533FE3D1" w14:textId="2E2A4E51" w:rsidR="00E069DA" w:rsidRDefault="00E069DA">
            <w:r>
              <w:lastRenderedPageBreak/>
              <w:t>Page 25-28 – Qualitative results</w:t>
            </w:r>
          </w:p>
        </w:tc>
        <w:tc>
          <w:tcPr>
            <w:tcW w:w="4032" w:type="dxa"/>
          </w:tcPr>
          <w:p w14:paraId="5513A011" w14:textId="77777777" w:rsidR="0086680F" w:rsidRDefault="0086680F"/>
        </w:tc>
        <w:tc>
          <w:tcPr>
            <w:tcW w:w="1992" w:type="dxa"/>
          </w:tcPr>
          <w:p w14:paraId="6CF08F87" w14:textId="77777777" w:rsidR="0086680F" w:rsidRDefault="0086680F"/>
        </w:tc>
      </w:tr>
      <w:tr w:rsidR="0086680F" w14:paraId="06F12D6C" w14:textId="77777777">
        <w:tc>
          <w:tcPr>
            <w:tcW w:w="1925" w:type="dxa"/>
          </w:tcPr>
          <w:p w14:paraId="37894234" w14:textId="77777777" w:rsidR="0086680F" w:rsidRDefault="004B7A7C">
            <w:r>
              <w:t>Limitations</w:t>
            </w:r>
          </w:p>
        </w:tc>
        <w:tc>
          <w:tcPr>
            <w:tcW w:w="771" w:type="dxa"/>
          </w:tcPr>
          <w:p w14:paraId="27BDA34D" w14:textId="77777777" w:rsidR="0086680F" w:rsidRDefault="004B7A7C">
            <w:r>
              <w:t>19</w:t>
            </w:r>
          </w:p>
        </w:tc>
        <w:tc>
          <w:tcPr>
            <w:tcW w:w="3419" w:type="dxa"/>
          </w:tcPr>
          <w:p w14:paraId="312E95B8" w14:textId="77777777" w:rsidR="0086680F" w:rsidRDefault="004B7A7C">
            <w:r>
              <w:t>Discuss limitations of the study, taking into account sources of potential bias or imprecision. Discuss both direction and magnitude of any potential bias</w:t>
            </w:r>
          </w:p>
        </w:tc>
        <w:tc>
          <w:tcPr>
            <w:tcW w:w="2251" w:type="dxa"/>
          </w:tcPr>
          <w:p w14:paraId="63327807" w14:textId="43EBF9BD" w:rsidR="0086680F" w:rsidRDefault="00E069DA">
            <w:r>
              <w:t xml:space="preserve">Page 32 – Strengths and limitations </w:t>
            </w:r>
          </w:p>
        </w:tc>
        <w:tc>
          <w:tcPr>
            <w:tcW w:w="4032" w:type="dxa"/>
          </w:tcPr>
          <w:p w14:paraId="223389A0" w14:textId="77777777" w:rsidR="0086680F" w:rsidRDefault="004B7A7C">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E3373E0" w14:textId="35010E31" w:rsidR="0086680F" w:rsidRDefault="00E069DA">
            <w:r>
              <w:t>Page 32 – Strengths and limitations</w:t>
            </w:r>
          </w:p>
        </w:tc>
      </w:tr>
      <w:tr w:rsidR="0086680F" w14:paraId="076DE136" w14:textId="77777777">
        <w:tc>
          <w:tcPr>
            <w:tcW w:w="1925" w:type="dxa"/>
          </w:tcPr>
          <w:p w14:paraId="6D6841ED" w14:textId="77777777" w:rsidR="0086680F" w:rsidRDefault="004B7A7C">
            <w:r>
              <w:t>Interpretation</w:t>
            </w:r>
          </w:p>
        </w:tc>
        <w:tc>
          <w:tcPr>
            <w:tcW w:w="771" w:type="dxa"/>
          </w:tcPr>
          <w:p w14:paraId="53B61C0E" w14:textId="77777777" w:rsidR="0086680F" w:rsidRDefault="004B7A7C">
            <w:r>
              <w:t>20</w:t>
            </w:r>
          </w:p>
        </w:tc>
        <w:tc>
          <w:tcPr>
            <w:tcW w:w="3419" w:type="dxa"/>
          </w:tcPr>
          <w:p w14:paraId="0C5F21C7" w14:textId="77777777" w:rsidR="0086680F" w:rsidRDefault="004B7A7C">
            <w:r>
              <w:t>Give a cautious overall interpretation of results considering objectives, limitations, multiplicity of analyses, results from similar studies, and other relevant evidence</w:t>
            </w:r>
          </w:p>
        </w:tc>
        <w:tc>
          <w:tcPr>
            <w:tcW w:w="2251" w:type="dxa"/>
          </w:tcPr>
          <w:p w14:paraId="389F76DB" w14:textId="7B94225B" w:rsidR="0086680F" w:rsidRDefault="00E069DA">
            <w:r>
              <w:t>Page 28-32 - Discussion</w:t>
            </w:r>
          </w:p>
        </w:tc>
        <w:tc>
          <w:tcPr>
            <w:tcW w:w="4032" w:type="dxa"/>
          </w:tcPr>
          <w:p w14:paraId="589F85CD" w14:textId="77777777" w:rsidR="0086680F" w:rsidRDefault="0086680F"/>
        </w:tc>
        <w:tc>
          <w:tcPr>
            <w:tcW w:w="1992" w:type="dxa"/>
          </w:tcPr>
          <w:p w14:paraId="7ADCE5EE" w14:textId="77777777" w:rsidR="0086680F" w:rsidRDefault="0086680F"/>
        </w:tc>
      </w:tr>
      <w:tr w:rsidR="0086680F" w14:paraId="195964D1" w14:textId="77777777">
        <w:tc>
          <w:tcPr>
            <w:tcW w:w="1925" w:type="dxa"/>
          </w:tcPr>
          <w:p w14:paraId="1D6590F0" w14:textId="77777777" w:rsidR="0086680F" w:rsidRDefault="004B7A7C">
            <w:r>
              <w:t>Generalisability</w:t>
            </w:r>
          </w:p>
        </w:tc>
        <w:tc>
          <w:tcPr>
            <w:tcW w:w="771" w:type="dxa"/>
          </w:tcPr>
          <w:p w14:paraId="5C760321" w14:textId="77777777" w:rsidR="0086680F" w:rsidRDefault="004B7A7C">
            <w:r>
              <w:t>21</w:t>
            </w:r>
          </w:p>
        </w:tc>
        <w:tc>
          <w:tcPr>
            <w:tcW w:w="3419" w:type="dxa"/>
          </w:tcPr>
          <w:p w14:paraId="3662EED1" w14:textId="77777777" w:rsidR="0086680F" w:rsidRDefault="004B7A7C">
            <w:r>
              <w:t>Discuss the generalisability (external validity) of the study results</w:t>
            </w:r>
          </w:p>
        </w:tc>
        <w:tc>
          <w:tcPr>
            <w:tcW w:w="2251" w:type="dxa"/>
          </w:tcPr>
          <w:p w14:paraId="51218F65" w14:textId="78A2D325" w:rsidR="0086680F" w:rsidRDefault="00E069DA">
            <w:r>
              <w:t>Page 28-32 – Discussion</w:t>
            </w:r>
          </w:p>
          <w:p w14:paraId="04B322D9" w14:textId="77777777" w:rsidR="00E069DA" w:rsidRDefault="00E069DA"/>
          <w:p w14:paraId="0C709C00" w14:textId="493CBDA0" w:rsidR="00E069DA" w:rsidRDefault="00E069DA">
            <w:r>
              <w:t>Page 32 - Strengths and limitations</w:t>
            </w:r>
          </w:p>
        </w:tc>
        <w:tc>
          <w:tcPr>
            <w:tcW w:w="4032" w:type="dxa"/>
          </w:tcPr>
          <w:p w14:paraId="571D57D5" w14:textId="77777777" w:rsidR="0086680F" w:rsidRDefault="0086680F"/>
        </w:tc>
        <w:tc>
          <w:tcPr>
            <w:tcW w:w="1992" w:type="dxa"/>
          </w:tcPr>
          <w:p w14:paraId="1BBF6A30" w14:textId="77777777" w:rsidR="0086680F" w:rsidRDefault="0086680F"/>
        </w:tc>
      </w:tr>
      <w:tr w:rsidR="0086680F" w14:paraId="08E387AA" w14:textId="77777777">
        <w:tc>
          <w:tcPr>
            <w:tcW w:w="14390" w:type="dxa"/>
            <w:gridSpan w:val="6"/>
            <w:shd w:val="clear" w:color="auto" w:fill="BFBFBF"/>
          </w:tcPr>
          <w:p w14:paraId="157D744E" w14:textId="77777777" w:rsidR="0086680F" w:rsidRDefault="004B7A7C">
            <w:r>
              <w:rPr>
                <w:b/>
              </w:rPr>
              <w:t>Other Information</w:t>
            </w:r>
          </w:p>
        </w:tc>
      </w:tr>
      <w:tr w:rsidR="0086680F" w14:paraId="5BAA9183" w14:textId="77777777">
        <w:tc>
          <w:tcPr>
            <w:tcW w:w="1925" w:type="dxa"/>
          </w:tcPr>
          <w:p w14:paraId="1BD8487F" w14:textId="77777777" w:rsidR="0086680F" w:rsidRDefault="004B7A7C">
            <w:r>
              <w:t>Funding</w:t>
            </w:r>
          </w:p>
        </w:tc>
        <w:tc>
          <w:tcPr>
            <w:tcW w:w="771" w:type="dxa"/>
          </w:tcPr>
          <w:p w14:paraId="5361EB67" w14:textId="77777777" w:rsidR="0086680F" w:rsidRDefault="004B7A7C">
            <w:r>
              <w:t>22</w:t>
            </w:r>
          </w:p>
        </w:tc>
        <w:tc>
          <w:tcPr>
            <w:tcW w:w="3419" w:type="dxa"/>
          </w:tcPr>
          <w:p w14:paraId="6E90C241" w14:textId="77777777" w:rsidR="0086680F" w:rsidRDefault="004B7A7C">
            <w:r>
              <w:t>Give the source of funding and the role of the funders for the present study and, if applicable, for the original study on which the present article is based</w:t>
            </w:r>
          </w:p>
        </w:tc>
        <w:tc>
          <w:tcPr>
            <w:tcW w:w="2251" w:type="dxa"/>
          </w:tcPr>
          <w:p w14:paraId="427930C6" w14:textId="7EC5F7DE" w:rsidR="0086680F" w:rsidRDefault="00E069DA">
            <w:r>
              <w:t xml:space="preserve">Page 35-36 – Funding </w:t>
            </w:r>
          </w:p>
        </w:tc>
        <w:tc>
          <w:tcPr>
            <w:tcW w:w="4032" w:type="dxa"/>
          </w:tcPr>
          <w:p w14:paraId="3E50EAD4" w14:textId="77777777" w:rsidR="0086680F" w:rsidRDefault="0086680F"/>
        </w:tc>
        <w:tc>
          <w:tcPr>
            <w:tcW w:w="1992" w:type="dxa"/>
          </w:tcPr>
          <w:p w14:paraId="414DAB1F" w14:textId="77777777" w:rsidR="0086680F" w:rsidRDefault="0086680F"/>
        </w:tc>
      </w:tr>
      <w:tr w:rsidR="0086680F" w14:paraId="7A6FC775" w14:textId="77777777">
        <w:tc>
          <w:tcPr>
            <w:tcW w:w="1925" w:type="dxa"/>
          </w:tcPr>
          <w:p w14:paraId="399D32D8" w14:textId="77777777" w:rsidR="0086680F" w:rsidRDefault="004B7A7C">
            <w:r>
              <w:t>Accessibility of protocol, raw data, and programming code</w:t>
            </w:r>
          </w:p>
        </w:tc>
        <w:tc>
          <w:tcPr>
            <w:tcW w:w="771" w:type="dxa"/>
          </w:tcPr>
          <w:p w14:paraId="5EB463A8" w14:textId="77777777" w:rsidR="0086680F" w:rsidRDefault="0086680F"/>
        </w:tc>
        <w:tc>
          <w:tcPr>
            <w:tcW w:w="3419" w:type="dxa"/>
          </w:tcPr>
          <w:p w14:paraId="4960000B" w14:textId="77777777" w:rsidR="0086680F" w:rsidRDefault="004B7A7C">
            <w:r>
              <w:t>..</w:t>
            </w:r>
          </w:p>
        </w:tc>
        <w:tc>
          <w:tcPr>
            <w:tcW w:w="2251" w:type="dxa"/>
          </w:tcPr>
          <w:p w14:paraId="02EE81F0" w14:textId="77777777" w:rsidR="0086680F" w:rsidRDefault="0086680F"/>
        </w:tc>
        <w:tc>
          <w:tcPr>
            <w:tcW w:w="4032" w:type="dxa"/>
          </w:tcPr>
          <w:p w14:paraId="12FB82CC" w14:textId="77777777" w:rsidR="0086680F" w:rsidRDefault="004B7A7C">
            <w:r>
              <w:t>RECORD 22.1: Authors should provide information on how to access any supplemental information such as the study protocol, raw data, or programming code.</w:t>
            </w:r>
          </w:p>
        </w:tc>
        <w:tc>
          <w:tcPr>
            <w:tcW w:w="1992" w:type="dxa"/>
          </w:tcPr>
          <w:p w14:paraId="55D57ED6" w14:textId="6602336C" w:rsidR="0086680F" w:rsidRDefault="00B91F7C">
            <w:r>
              <w:t xml:space="preserve">Page 35: </w:t>
            </w:r>
            <w:r w:rsidRPr="00B91F7C">
              <w:t>Availability for data and materials</w:t>
            </w:r>
          </w:p>
        </w:tc>
      </w:tr>
    </w:tbl>
    <w:p w14:paraId="2D43CD0A" w14:textId="77777777" w:rsidR="0086680F" w:rsidRDefault="0086680F"/>
    <w:p w14:paraId="1D1DC417" w14:textId="77777777" w:rsidR="0086680F" w:rsidRDefault="004B7A7C">
      <w:r>
        <w:lastRenderedPageBreak/>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19F85676" w14:textId="77777777" w:rsidR="0086680F" w:rsidRDefault="0086680F"/>
    <w:p w14:paraId="6719B7DE" w14:textId="77777777" w:rsidR="0086680F" w:rsidRDefault="004B7A7C">
      <w:r>
        <w:t>*Checklist is protected under Creative Commons Attribution (</w:t>
      </w:r>
      <w:hyperlink r:id="rId6">
        <w:r>
          <w:rPr>
            <w:color w:val="0563C1"/>
            <w:u w:val="single"/>
          </w:rPr>
          <w:t>CC BY</w:t>
        </w:r>
      </w:hyperlink>
      <w:r>
        <w:t>) license.</w:t>
      </w:r>
    </w:p>
    <w:sectPr w:rsidR="0086680F">
      <w:headerReference w:type="even" r:id="rId7"/>
      <w:headerReference w:type="default" r:id="rId8"/>
      <w:footerReference w:type="even" r:id="rId9"/>
      <w:footerReference w:type="default" r:id="rId10"/>
      <w:headerReference w:type="first" r:id="rId11"/>
      <w:footerReference w:type="first" r:id="rId12"/>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9D89F" w14:textId="77777777" w:rsidR="0096601E" w:rsidRDefault="0096601E" w:rsidP="00E966E0">
      <w:r>
        <w:separator/>
      </w:r>
    </w:p>
  </w:endnote>
  <w:endnote w:type="continuationSeparator" w:id="0">
    <w:p w14:paraId="40BDEE02" w14:textId="77777777" w:rsidR="0096601E" w:rsidRDefault="0096601E" w:rsidP="00E96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3750C" w14:textId="77777777" w:rsidR="00F16C36" w:rsidRDefault="00F16C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91DA2" w14:textId="77777777" w:rsidR="00F16C36" w:rsidRDefault="00F16C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3927D" w14:textId="77777777" w:rsidR="00F16C36" w:rsidRDefault="00F16C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3CDCE" w14:textId="77777777" w:rsidR="0096601E" w:rsidRDefault="0096601E" w:rsidP="00E966E0">
      <w:r>
        <w:separator/>
      </w:r>
    </w:p>
  </w:footnote>
  <w:footnote w:type="continuationSeparator" w:id="0">
    <w:p w14:paraId="27AD0AE4" w14:textId="77777777" w:rsidR="0096601E" w:rsidRDefault="0096601E" w:rsidP="00E966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3E966" w14:textId="77777777" w:rsidR="00F16C36" w:rsidRDefault="00F16C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3B6D86" w14:textId="5E5C02D2" w:rsidR="00E966E0" w:rsidRPr="00E966E0" w:rsidRDefault="00F16C36">
    <w:pPr>
      <w:pStyle w:val="Header"/>
      <w:rPr>
        <w:rFonts w:ascii="Calibri" w:hAnsi="Calibri"/>
        <w:b/>
        <w:bCs/>
        <w:sz w:val="20"/>
        <w:szCs w:val="20"/>
        <w:lang w:val="en-GB"/>
      </w:rPr>
    </w:pPr>
    <w:r>
      <w:rPr>
        <w:rFonts w:ascii="Calibri" w:hAnsi="Calibri"/>
        <w:b/>
        <w:bCs/>
        <w:sz w:val="20"/>
        <w:szCs w:val="20"/>
        <w:lang w:val="en-GB"/>
      </w:rPr>
      <w:t>S</w:t>
    </w:r>
    <w:r w:rsidR="00E966E0" w:rsidRPr="00E966E0">
      <w:rPr>
        <w:rFonts w:ascii="Calibri" w:hAnsi="Calibri"/>
        <w:b/>
        <w:bCs/>
        <w:sz w:val="20"/>
        <w:szCs w:val="20"/>
        <w:lang w:val="en-GB"/>
      </w:rPr>
      <w:t>1</w:t>
    </w:r>
    <w:r>
      <w:rPr>
        <w:rFonts w:ascii="Calibri" w:hAnsi="Calibri"/>
        <w:b/>
        <w:bCs/>
        <w:sz w:val="20"/>
        <w:szCs w:val="20"/>
        <w:lang w:val="en-GB"/>
      </w:rPr>
      <w:t xml:space="preserve"> Appendix</w:t>
    </w:r>
    <w:r w:rsidR="00E966E0" w:rsidRPr="00E966E0">
      <w:rPr>
        <w:rFonts w:ascii="Calibri" w:hAnsi="Calibri"/>
        <w:b/>
        <w:bCs/>
        <w:sz w:val="20"/>
        <w:szCs w:val="20"/>
        <w:lang w:val="en-GB"/>
      </w:rPr>
      <w:t>: RECORD state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C6FF5B" w14:textId="77777777" w:rsidR="00F16C36" w:rsidRDefault="00F16C3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80F"/>
    <w:rsid w:val="00070C0A"/>
    <w:rsid w:val="000C21BB"/>
    <w:rsid w:val="00116BCB"/>
    <w:rsid w:val="00202D27"/>
    <w:rsid w:val="00222769"/>
    <w:rsid w:val="0023431A"/>
    <w:rsid w:val="00274E23"/>
    <w:rsid w:val="00315CF4"/>
    <w:rsid w:val="0036440A"/>
    <w:rsid w:val="00496978"/>
    <w:rsid w:val="004B7A7C"/>
    <w:rsid w:val="0086680F"/>
    <w:rsid w:val="0096601E"/>
    <w:rsid w:val="009D3772"/>
    <w:rsid w:val="00A759B1"/>
    <w:rsid w:val="00B200B2"/>
    <w:rsid w:val="00B85379"/>
    <w:rsid w:val="00B91F7C"/>
    <w:rsid w:val="00C445D3"/>
    <w:rsid w:val="00CD39B5"/>
    <w:rsid w:val="00DE5765"/>
    <w:rsid w:val="00E069DA"/>
    <w:rsid w:val="00E30084"/>
    <w:rsid w:val="00E966E0"/>
    <w:rsid w:val="00EB525C"/>
    <w:rsid w:val="00F16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5A4BA3"/>
  <w15:docId w15:val="{196F2DD9-5FB8-6441-A4CC-9C4321652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Header">
    <w:name w:val="header"/>
    <w:basedOn w:val="Normal"/>
    <w:link w:val="HeaderChar"/>
    <w:uiPriority w:val="99"/>
    <w:unhideWhenUsed/>
    <w:rsid w:val="00E966E0"/>
    <w:pPr>
      <w:tabs>
        <w:tab w:val="center" w:pos="4680"/>
        <w:tab w:val="right" w:pos="9360"/>
      </w:tabs>
    </w:pPr>
  </w:style>
  <w:style w:type="character" w:customStyle="1" w:styleId="HeaderChar">
    <w:name w:val="Header Char"/>
    <w:basedOn w:val="DefaultParagraphFont"/>
    <w:link w:val="Header"/>
    <w:uiPriority w:val="99"/>
    <w:rsid w:val="00E966E0"/>
  </w:style>
  <w:style w:type="paragraph" w:styleId="Footer">
    <w:name w:val="footer"/>
    <w:basedOn w:val="Normal"/>
    <w:link w:val="FooterChar"/>
    <w:uiPriority w:val="99"/>
    <w:unhideWhenUsed/>
    <w:rsid w:val="00E966E0"/>
    <w:pPr>
      <w:tabs>
        <w:tab w:val="center" w:pos="4680"/>
        <w:tab w:val="right" w:pos="9360"/>
      </w:tabs>
    </w:pPr>
  </w:style>
  <w:style w:type="character" w:customStyle="1" w:styleId="FooterChar">
    <w:name w:val="Footer Char"/>
    <w:basedOn w:val="DefaultParagraphFont"/>
    <w:link w:val="Footer"/>
    <w:uiPriority w:val="99"/>
    <w:rsid w:val="00E96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58</Words>
  <Characters>831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y Marchant</cp:lastModifiedBy>
  <cp:revision>2</cp:revision>
  <dcterms:created xsi:type="dcterms:W3CDTF">2021-08-25T13:16:00Z</dcterms:created>
  <dcterms:modified xsi:type="dcterms:W3CDTF">2021-08-25T13:16:00Z</dcterms:modified>
</cp:coreProperties>
</file>